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E2BC0" w14:textId="57AEF1C6" w:rsidR="00822BD0" w:rsidRPr="00101CCC" w:rsidRDefault="00822BD0">
      <w:pPr>
        <w:rPr>
          <w:b/>
          <w:bCs/>
        </w:rPr>
      </w:pPr>
      <w:r w:rsidRPr="00101CCC">
        <w:rPr>
          <w:b/>
          <w:bCs/>
        </w:rPr>
        <w:t>Excluded studies</w:t>
      </w:r>
    </w:p>
    <w:tbl>
      <w:tblPr>
        <w:tblStyle w:val="TableGrid"/>
        <w:tblW w:w="9209" w:type="dxa"/>
        <w:tblInd w:w="-147" w:type="dxa"/>
        <w:tblLook w:val="04A0" w:firstRow="1" w:lastRow="0" w:firstColumn="1" w:lastColumn="0" w:noHBand="0" w:noVBand="1"/>
      </w:tblPr>
      <w:tblGrid>
        <w:gridCol w:w="638"/>
        <w:gridCol w:w="1575"/>
        <w:gridCol w:w="3618"/>
        <w:gridCol w:w="2313"/>
        <w:gridCol w:w="1065"/>
      </w:tblGrid>
      <w:tr w:rsidR="00822BD0" w:rsidRPr="00822BD0" w14:paraId="7309B392" w14:textId="77777777" w:rsidTr="1BD4901F">
        <w:trPr>
          <w:trHeight w:val="435"/>
        </w:trPr>
        <w:tc>
          <w:tcPr>
            <w:tcW w:w="638" w:type="dxa"/>
            <w:noWrap/>
            <w:hideMark/>
          </w:tcPr>
          <w:p w14:paraId="22A2F03D" w14:textId="77777777" w:rsidR="00822BD0" w:rsidRPr="00822BD0" w:rsidRDefault="00822BD0" w:rsidP="00822BD0">
            <w:pPr>
              <w:rPr>
                <w:b/>
                <w:bCs/>
                <w:sz w:val="14"/>
                <w:szCs w:val="14"/>
              </w:rPr>
            </w:pPr>
            <w:r w:rsidRPr="00822BD0">
              <w:rPr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1575" w:type="dxa"/>
            <w:noWrap/>
            <w:hideMark/>
          </w:tcPr>
          <w:p w14:paraId="5FE724A2" w14:textId="77777777" w:rsidR="00822BD0" w:rsidRPr="00822BD0" w:rsidRDefault="00822BD0" w:rsidP="00822BD0">
            <w:pPr>
              <w:rPr>
                <w:b/>
                <w:bCs/>
                <w:sz w:val="14"/>
                <w:szCs w:val="14"/>
              </w:rPr>
            </w:pPr>
            <w:r w:rsidRPr="00822BD0">
              <w:rPr>
                <w:b/>
                <w:bCs/>
                <w:sz w:val="14"/>
                <w:szCs w:val="14"/>
              </w:rPr>
              <w:t>AUTHORS</w:t>
            </w:r>
          </w:p>
        </w:tc>
        <w:tc>
          <w:tcPr>
            <w:tcW w:w="3618" w:type="dxa"/>
            <w:noWrap/>
            <w:hideMark/>
          </w:tcPr>
          <w:p w14:paraId="417537D6" w14:textId="77777777" w:rsidR="00822BD0" w:rsidRPr="00822BD0" w:rsidRDefault="00822BD0" w:rsidP="00822BD0">
            <w:pPr>
              <w:rPr>
                <w:b/>
                <w:bCs/>
                <w:sz w:val="14"/>
                <w:szCs w:val="14"/>
              </w:rPr>
            </w:pPr>
            <w:r w:rsidRPr="00822BD0">
              <w:rPr>
                <w:b/>
                <w:bCs/>
                <w:sz w:val="14"/>
                <w:szCs w:val="14"/>
              </w:rPr>
              <w:t>JOURNAL</w:t>
            </w:r>
          </w:p>
        </w:tc>
        <w:tc>
          <w:tcPr>
            <w:tcW w:w="2313" w:type="dxa"/>
            <w:noWrap/>
            <w:hideMark/>
          </w:tcPr>
          <w:p w14:paraId="48EBF68A" w14:textId="77777777" w:rsidR="00822BD0" w:rsidRPr="00822BD0" w:rsidRDefault="00822BD0" w:rsidP="00822BD0">
            <w:pPr>
              <w:rPr>
                <w:b/>
                <w:bCs/>
                <w:sz w:val="14"/>
                <w:szCs w:val="14"/>
              </w:rPr>
            </w:pPr>
            <w:r w:rsidRPr="00822BD0">
              <w:rPr>
                <w:b/>
                <w:bCs/>
                <w:sz w:val="14"/>
                <w:szCs w:val="14"/>
              </w:rPr>
              <w:t>EXCLUSION-REASONS</w:t>
            </w:r>
          </w:p>
        </w:tc>
        <w:tc>
          <w:tcPr>
            <w:tcW w:w="1065" w:type="dxa"/>
            <w:noWrap/>
            <w:hideMark/>
          </w:tcPr>
          <w:p w14:paraId="1F5DF842" w14:textId="77777777" w:rsidR="00822BD0" w:rsidRPr="00822BD0" w:rsidRDefault="00822BD0" w:rsidP="00822BD0">
            <w:pPr>
              <w:rPr>
                <w:b/>
                <w:bCs/>
                <w:sz w:val="14"/>
                <w:szCs w:val="14"/>
              </w:rPr>
            </w:pPr>
            <w:r w:rsidRPr="00822BD0">
              <w:rPr>
                <w:b/>
                <w:bCs/>
                <w:sz w:val="14"/>
                <w:szCs w:val="14"/>
              </w:rPr>
              <w:t>PMID</w:t>
            </w:r>
          </w:p>
        </w:tc>
      </w:tr>
      <w:tr w:rsidR="1BD4901F" w14:paraId="1BD4901F" w14:textId="77777777" w:rsidTr="1BD4901F">
        <w:trPr>
          <w:trHeight w:val="300"/>
        </w:trPr>
        <w:tc>
          <w:tcPr>
            <w:tcW w:w="638" w:type="dxa"/>
            <w:noWrap/>
            <w:hideMark/>
          </w:tcPr>
          <w:p w14:paraId="114DC2B3" w14:textId="58A6B6EA" w:rsidR="10EF6001" w:rsidRDefault="10EF6001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2012</w:t>
            </w:r>
          </w:p>
        </w:tc>
        <w:tc>
          <w:tcPr>
            <w:tcW w:w="1575" w:type="dxa"/>
            <w:noWrap/>
            <w:hideMark/>
          </w:tcPr>
          <w:p w14:paraId="66128A88" w14:textId="371B936A" w:rsidR="10EF6001" w:rsidRDefault="10EF6001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Smorgik N. et a</w:t>
            </w:r>
            <w:r w:rsidR="4793EFA1" w:rsidRPr="1BD4901F">
              <w:rPr>
                <w:rFonts w:eastAsiaTheme="minorEastAsia"/>
                <w:sz w:val="20"/>
                <w:szCs w:val="20"/>
              </w:rPr>
              <w:t>l.</w:t>
            </w:r>
          </w:p>
        </w:tc>
        <w:tc>
          <w:tcPr>
            <w:tcW w:w="3618" w:type="dxa"/>
            <w:noWrap/>
            <w:hideMark/>
          </w:tcPr>
          <w:p w14:paraId="6BA878FE" w14:textId="73834FB3" w:rsidR="10EF6001" w:rsidRDefault="10EF6001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Obstetrics and gynecology</w:t>
            </w:r>
          </w:p>
        </w:tc>
        <w:tc>
          <w:tcPr>
            <w:tcW w:w="2313" w:type="dxa"/>
            <w:noWrap/>
            <w:hideMark/>
          </w:tcPr>
          <w:p w14:paraId="74E1DB23" w14:textId="36D56E7E" w:rsidR="10EF6001" w:rsidRDefault="10EF6001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Wrong study design</w:t>
            </w:r>
          </w:p>
          <w:p w14:paraId="12513135" w14:textId="3B0CE416" w:rsidR="1BD4901F" w:rsidRDefault="1BD4901F" w:rsidP="1BD4901F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14:paraId="5C8BC614" w14:textId="120E991D" w:rsidR="10EF6001" w:rsidRDefault="10EF6001" w:rsidP="1BD4901F">
            <w:pPr>
              <w:rPr>
                <w:rFonts w:eastAsiaTheme="minorEastAsia"/>
                <w:color w:val="212121"/>
                <w:sz w:val="20"/>
                <w:szCs w:val="20"/>
              </w:rPr>
            </w:pPr>
            <w:r w:rsidRPr="1BD4901F">
              <w:rPr>
                <w:rFonts w:eastAsiaTheme="minorEastAsia"/>
                <w:color w:val="212121"/>
                <w:sz w:val="20"/>
                <w:szCs w:val="20"/>
              </w:rPr>
              <w:t>22914467</w:t>
            </w:r>
          </w:p>
          <w:p w14:paraId="27555A64" w14:textId="277BAF08" w:rsidR="1BD4901F" w:rsidRDefault="1BD4901F" w:rsidP="1BD4901F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822BD0" w:rsidRPr="00822BD0" w14:paraId="25A8115B" w14:textId="77777777" w:rsidTr="1BD4901F">
        <w:trPr>
          <w:trHeight w:val="300"/>
        </w:trPr>
        <w:tc>
          <w:tcPr>
            <w:tcW w:w="638" w:type="dxa"/>
            <w:noWrap/>
            <w:hideMark/>
          </w:tcPr>
          <w:p w14:paraId="7DA4C798" w14:textId="1A0D7EB4" w:rsidR="00822BD0" w:rsidRPr="00822BD0" w:rsidRDefault="26326BE1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2013</w:t>
            </w:r>
          </w:p>
        </w:tc>
        <w:tc>
          <w:tcPr>
            <w:tcW w:w="1575" w:type="dxa"/>
            <w:noWrap/>
            <w:hideMark/>
          </w:tcPr>
          <w:p w14:paraId="358A1B6A" w14:textId="7F0099A2" w:rsidR="00822BD0" w:rsidRPr="00822BD0" w:rsidRDefault="26326BE1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Vitobello D et a</w:t>
            </w:r>
            <w:r w:rsidR="59F3747D" w:rsidRPr="1BD4901F">
              <w:rPr>
                <w:rFonts w:eastAsiaTheme="minorEastAsia"/>
                <w:sz w:val="20"/>
                <w:szCs w:val="20"/>
              </w:rPr>
              <w:t>l.</w:t>
            </w:r>
          </w:p>
        </w:tc>
        <w:tc>
          <w:tcPr>
            <w:tcW w:w="3618" w:type="dxa"/>
            <w:noWrap/>
            <w:hideMark/>
          </w:tcPr>
          <w:p w14:paraId="0E4A7B77" w14:textId="24F7A0B4" w:rsidR="00822BD0" w:rsidRPr="00822BD0" w:rsidRDefault="26326BE1" w:rsidP="1BD4901F">
            <w:pPr>
              <w:rPr>
                <w:rFonts w:eastAsiaTheme="minorEastAsia"/>
                <w:sz w:val="20"/>
                <w:szCs w:val="20"/>
                <w:lang w:val="en-GB"/>
              </w:rPr>
            </w:pPr>
            <w:r w:rsidRPr="1BD4901F">
              <w:rPr>
                <w:rFonts w:eastAsiaTheme="minorEastAsia"/>
                <w:sz w:val="20"/>
                <w:szCs w:val="20"/>
                <w:lang w:val="en-GB"/>
              </w:rPr>
              <w:t>The journal of obstetrics and gynaecology research</w:t>
            </w:r>
          </w:p>
        </w:tc>
        <w:tc>
          <w:tcPr>
            <w:tcW w:w="2313" w:type="dxa"/>
            <w:noWrap/>
            <w:hideMark/>
          </w:tcPr>
          <w:p w14:paraId="4EBE75DD" w14:textId="36D56E7E" w:rsidR="00822BD0" w:rsidRPr="00A73D59" w:rsidRDefault="26326BE1" w:rsidP="1BD4901F">
            <w:pPr>
              <w:rPr>
                <w:rFonts w:eastAsiaTheme="minorEastAsia"/>
                <w:sz w:val="20"/>
                <w:szCs w:val="20"/>
              </w:rPr>
            </w:pPr>
            <w:r w:rsidRPr="00A73D59">
              <w:rPr>
                <w:rFonts w:eastAsiaTheme="minorEastAsia"/>
                <w:sz w:val="20"/>
                <w:szCs w:val="20"/>
              </w:rPr>
              <w:t>Wrong study design</w:t>
            </w:r>
          </w:p>
          <w:p w14:paraId="5A6F426B" w14:textId="313D284D" w:rsidR="00822BD0" w:rsidRPr="00A73D59" w:rsidRDefault="00822BD0" w:rsidP="1BD4901F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14:paraId="381B6AD8" w14:textId="27604B3B" w:rsidR="00822BD0" w:rsidRPr="00822BD0" w:rsidRDefault="26326BE1" w:rsidP="1BD4901F">
            <w:pPr>
              <w:rPr>
                <w:rFonts w:eastAsiaTheme="minorEastAsia"/>
                <w:color w:val="212121"/>
                <w:sz w:val="20"/>
                <w:szCs w:val="20"/>
              </w:rPr>
            </w:pPr>
            <w:r w:rsidRPr="1BD4901F">
              <w:rPr>
                <w:rFonts w:eastAsiaTheme="minorEastAsia"/>
                <w:color w:val="212121"/>
                <w:sz w:val="20"/>
                <w:szCs w:val="20"/>
              </w:rPr>
              <w:t>22639980</w:t>
            </w:r>
          </w:p>
          <w:p w14:paraId="7953F9EE" w14:textId="1A935E35" w:rsidR="00822BD0" w:rsidRPr="00822BD0" w:rsidRDefault="00822BD0" w:rsidP="1BD4901F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1BD4901F" w14:paraId="73D9F734" w14:textId="77777777" w:rsidTr="1BD4901F">
        <w:trPr>
          <w:trHeight w:val="300"/>
        </w:trPr>
        <w:tc>
          <w:tcPr>
            <w:tcW w:w="638" w:type="dxa"/>
            <w:noWrap/>
            <w:hideMark/>
          </w:tcPr>
          <w:p w14:paraId="580F919F" w14:textId="125044BF" w:rsidR="0D52FC5B" w:rsidRDefault="0D52FC5B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2016</w:t>
            </w:r>
          </w:p>
        </w:tc>
        <w:tc>
          <w:tcPr>
            <w:tcW w:w="1575" w:type="dxa"/>
            <w:noWrap/>
            <w:hideMark/>
          </w:tcPr>
          <w:p w14:paraId="00EB1416" w14:textId="4B677582" w:rsidR="0D52FC5B" w:rsidRDefault="0D52FC5B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Le Carpentier M et al.</w:t>
            </w:r>
          </w:p>
        </w:tc>
        <w:tc>
          <w:tcPr>
            <w:tcW w:w="3618" w:type="dxa"/>
            <w:noWrap/>
            <w:hideMark/>
          </w:tcPr>
          <w:p w14:paraId="7347B113" w14:textId="1A1A77FB" w:rsidR="0D52FC5B" w:rsidRDefault="0D52FC5B" w:rsidP="1BD4901F">
            <w:pPr>
              <w:rPr>
                <w:rFonts w:eastAsiaTheme="minorEastAsia"/>
                <w:sz w:val="20"/>
                <w:szCs w:val="20"/>
                <w:lang w:val="en-GB"/>
              </w:rPr>
            </w:pPr>
            <w:r w:rsidRPr="1BD4901F">
              <w:rPr>
                <w:rFonts w:eastAsiaTheme="minorEastAsia"/>
                <w:sz w:val="20"/>
                <w:szCs w:val="20"/>
                <w:lang w:val="en-GB"/>
              </w:rPr>
              <w:t>Gynecologie, obstetrique &amp; fertilite</w:t>
            </w:r>
          </w:p>
        </w:tc>
        <w:tc>
          <w:tcPr>
            <w:tcW w:w="2313" w:type="dxa"/>
            <w:noWrap/>
            <w:hideMark/>
          </w:tcPr>
          <w:p w14:paraId="6B75E4AF" w14:textId="5E91BF65" w:rsidR="0D52FC5B" w:rsidRPr="00A73D59" w:rsidRDefault="00A73D59" w:rsidP="1BD4901F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ot in English</w:t>
            </w:r>
          </w:p>
        </w:tc>
        <w:tc>
          <w:tcPr>
            <w:tcW w:w="1065" w:type="dxa"/>
            <w:noWrap/>
            <w:hideMark/>
          </w:tcPr>
          <w:p w14:paraId="079399A2" w14:textId="4F58DD56" w:rsidR="0D52FC5B" w:rsidRDefault="0D52FC5B" w:rsidP="1BD4901F">
            <w:pPr>
              <w:rPr>
                <w:rFonts w:eastAsiaTheme="minorEastAsia"/>
                <w:color w:val="212121"/>
                <w:sz w:val="20"/>
                <w:szCs w:val="20"/>
              </w:rPr>
            </w:pPr>
            <w:r w:rsidRPr="1BD4901F">
              <w:rPr>
                <w:rFonts w:eastAsiaTheme="minorEastAsia"/>
                <w:color w:val="212121"/>
                <w:sz w:val="20"/>
                <w:szCs w:val="20"/>
              </w:rPr>
              <w:t>27032760</w:t>
            </w:r>
          </w:p>
          <w:p w14:paraId="39059675" w14:textId="6E1776D7" w:rsidR="1BD4901F" w:rsidRDefault="1BD4901F" w:rsidP="1BD4901F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1BD4901F" w14:paraId="20AFF3D8" w14:textId="77777777" w:rsidTr="1BD4901F">
        <w:trPr>
          <w:trHeight w:val="300"/>
        </w:trPr>
        <w:tc>
          <w:tcPr>
            <w:tcW w:w="638" w:type="dxa"/>
            <w:noWrap/>
            <w:hideMark/>
          </w:tcPr>
          <w:p w14:paraId="72BDFDD7" w14:textId="3E422C4B" w:rsidR="3F4A4817" w:rsidRDefault="3F4A4817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2017</w:t>
            </w:r>
          </w:p>
        </w:tc>
        <w:tc>
          <w:tcPr>
            <w:tcW w:w="1575" w:type="dxa"/>
            <w:noWrap/>
            <w:hideMark/>
          </w:tcPr>
          <w:p w14:paraId="34E1A0C3" w14:textId="2754ED28" w:rsidR="3F4A4817" w:rsidRDefault="3F4A4817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Roman H</w:t>
            </w:r>
          </w:p>
        </w:tc>
        <w:tc>
          <w:tcPr>
            <w:tcW w:w="3618" w:type="dxa"/>
            <w:noWrap/>
            <w:hideMark/>
          </w:tcPr>
          <w:p w14:paraId="7DBC4ECB" w14:textId="281A4D61" w:rsidR="3F4A4817" w:rsidRDefault="3F4A4817" w:rsidP="1BD4901F">
            <w:pPr>
              <w:rPr>
                <w:rFonts w:eastAsiaTheme="minorEastAsia"/>
                <w:sz w:val="20"/>
                <w:szCs w:val="20"/>
                <w:lang w:val="en-GB"/>
              </w:rPr>
            </w:pPr>
            <w:r w:rsidRPr="1BD4901F">
              <w:rPr>
                <w:rFonts w:eastAsiaTheme="minorEastAsia"/>
                <w:sz w:val="20"/>
                <w:szCs w:val="20"/>
                <w:lang w:val="en-GB"/>
              </w:rPr>
              <w:t>Journal of gynecology obstetrics and human reproduction</w:t>
            </w:r>
          </w:p>
        </w:tc>
        <w:tc>
          <w:tcPr>
            <w:tcW w:w="2313" w:type="dxa"/>
            <w:noWrap/>
            <w:hideMark/>
          </w:tcPr>
          <w:p w14:paraId="6F1FFDA5" w14:textId="36D56E7E" w:rsidR="3F4A4817" w:rsidRPr="00A73D59" w:rsidRDefault="3F4A4817" w:rsidP="1BD4901F">
            <w:pPr>
              <w:rPr>
                <w:rFonts w:eastAsiaTheme="minorEastAsia"/>
                <w:sz w:val="20"/>
                <w:szCs w:val="20"/>
              </w:rPr>
            </w:pPr>
            <w:r w:rsidRPr="00A73D59">
              <w:rPr>
                <w:rFonts w:eastAsiaTheme="minorEastAsia"/>
                <w:sz w:val="20"/>
                <w:szCs w:val="20"/>
              </w:rPr>
              <w:t>Wrong study design</w:t>
            </w:r>
          </w:p>
          <w:p w14:paraId="5D22DBB2" w14:textId="534E5DB3" w:rsidR="1BD4901F" w:rsidRPr="00A73D59" w:rsidRDefault="1BD4901F" w:rsidP="1BD4901F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14:paraId="6F9AA943" w14:textId="75C1BDE9" w:rsidR="3F4A4817" w:rsidRDefault="3F4A4817" w:rsidP="1BD4901F">
            <w:pPr>
              <w:rPr>
                <w:rFonts w:eastAsiaTheme="minorEastAsia"/>
                <w:color w:val="212121"/>
                <w:sz w:val="20"/>
                <w:szCs w:val="20"/>
              </w:rPr>
            </w:pPr>
            <w:r w:rsidRPr="1BD4901F">
              <w:rPr>
                <w:rFonts w:eastAsiaTheme="minorEastAsia"/>
                <w:color w:val="212121"/>
                <w:sz w:val="20"/>
                <w:szCs w:val="20"/>
              </w:rPr>
              <w:t>28403973</w:t>
            </w:r>
          </w:p>
          <w:p w14:paraId="40192B8F" w14:textId="06171BA1" w:rsidR="1BD4901F" w:rsidRDefault="1BD4901F" w:rsidP="1BD4901F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1BD4901F" w14:paraId="3053A298" w14:textId="77777777" w:rsidTr="1BD4901F">
        <w:trPr>
          <w:trHeight w:val="300"/>
        </w:trPr>
        <w:tc>
          <w:tcPr>
            <w:tcW w:w="638" w:type="dxa"/>
            <w:noWrap/>
            <w:hideMark/>
          </w:tcPr>
          <w:p w14:paraId="3C56C26D" w14:textId="1EB1FDE7" w:rsidR="5E07B60B" w:rsidRDefault="5E07B60B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2018</w:t>
            </w:r>
          </w:p>
        </w:tc>
        <w:tc>
          <w:tcPr>
            <w:tcW w:w="1575" w:type="dxa"/>
            <w:noWrap/>
            <w:hideMark/>
          </w:tcPr>
          <w:p w14:paraId="6605319D" w14:textId="6B4E9607" w:rsidR="5E07B60B" w:rsidRDefault="5E07B60B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Mosbrucker C et al.</w:t>
            </w:r>
          </w:p>
        </w:tc>
        <w:tc>
          <w:tcPr>
            <w:tcW w:w="3618" w:type="dxa"/>
            <w:noWrap/>
            <w:hideMark/>
          </w:tcPr>
          <w:p w14:paraId="33AF7413" w14:textId="1569046F" w:rsidR="5E07B60B" w:rsidRDefault="5E07B60B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Journal of robotic surgery</w:t>
            </w:r>
          </w:p>
        </w:tc>
        <w:tc>
          <w:tcPr>
            <w:tcW w:w="2313" w:type="dxa"/>
            <w:noWrap/>
            <w:hideMark/>
          </w:tcPr>
          <w:p w14:paraId="7B297894" w14:textId="36D56E7E" w:rsidR="5E07B60B" w:rsidRPr="00A73D59" w:rsidRDefault="5E07B60B" w:rsidP="1BD4901F">
            <w:pPr>
              <w:rPr>
                <w:rFonts w:eastAsiaTheme="minorEastAsia"/>
                <w:sz w:val="20"/>
                <w:szCs w:val="20"/>
              </w:rPr>
            </w:pPr>
            <w:r w:rsidRPr="00A73D59">
              <w:rPr>
                <w:rFonts w:eastAsiaTheme="minorEastAsia"/>
                <w:sz w:val="20"/>
                <w:szCs w:val="20"/>
              </w:rPr>
              <w:t>Wrong study design</w:t>
            </w:r>
          </w:p>
          <w:p w14:paraId="410E4851" w14:textId="6A5081A3" w:rsidR="1BD4901F" w:rsidRPr="00A73D59" w:rsidRDefault="1BD4901F" w:rsidP="1BD4901F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14:paraId="7384896E" w14:textId="7051F338" w:rsidR="5E07B60B" w:rsidRDefault="5E07B60B" w:rsidP="1BD4901F">
            <w:pPr>
              <w:rPr>
                <w:rFonts w:eastAsiaTheme="minorEastAsia"/>
                <w:color w:val="212121"/>
                <w:sz w:val="20"/>
                <w:szCs w:val="20"/>
              </w:rPr>
            </w:pPr>
            <w:r w:rsidRPr="1BD4901F">
              <w:rPr>
                <w:rFonts w:eastAsiaTheme="minorEastAsia"/>
                <w:color w:val="212121"/>
                <w:sz w:val="20"/>
                <w:szCs w:val="20"/>
              </w:rPr>
              <w:t>28255736</w:t>
            </w:r>
          </w:p>
          <w:p w14:paraId="79223C18" w14:textId="2DAA2234" w:rsidR="1BD4901F" w:rsidRDefault="1BD4901F" w:rsidP="1BD4901F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1BD4901F" w14:paraId="67773F1A" w14:textId="77777777" w:rsidTr="1BD4901F">
        <w:trPr>
          <w:trHeight w:val="300"/>
        </w:trPr>
        <w:tc>
          <w:tcPr>
            <w:tcW w:w="638" w:type="dxa"/>
            <w:noWrap/>
            <w:hideMark/>
          </w:tcPr>
          <w:p w14:paraId="1B9A92FA" w14:textId="1025AED1" w:rsidR="34D66689" w:rsidRDefault="34D66689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2018</w:t>
            </w:r>
          </w:p>
        </w:tc>
        <w:tc>
          <w:tcPr>
            <w:tcW w:w="1575" w:type="dxa"/>
            <w:noWrap/>
            <w:hideMark/>
          </w:tcPr>
          <w:p w14:paraId="62F81363" w14:textId="3D0E3FE2" w:rsidR="34D66689" w:rsidRDefault="34D66689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Moon HS</w:t>
            </w:r>
          </w:p>
        </w:tc>
        <w:tc>
          <w:tcPr>
            <w:tcW w:w="3618" w:type="dxa"/>
            <w:noWrap/>
            <w:hideMark/>
          </w:tcPr>
          <w:p w14:paraId="709DCEDA" w14:textId="418CB4E2" w:rsidR="34D66689" w:rsidRDefault="34D66689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Journal of laparoendoscopic &amp; advanced surgical techniques</w:t>
            </w:r>
          </w:p>
        </w:tc>
        <w:tc>
          <w:tcPr>
            <w:tcW w:w="2313" w:type="dxa"/>
            <w:noWrap/>
            <w:hideMark/>
          </w:tcPr>
          <w:p w14:paraId="29E76781" w14:textId="2E1C3977" w:rsidR="34D66689" w:rsidRPr="00A73D59" w:rsidRDefault="34D66689" w:rsidP="1BD4901F">
            <w:pPr>
              <w:rPr>
                <w:rFonts w:eastAsiaTheme="minorEastAsia"/>
                <w:sz w:val="20"/>
                <w:szCs w:val="20"/>
              </w:rPr>
            </w:pPr>
            <w:r w:rsidRPr="00A73D59">
              <w:rPr>
                <w:rFonts w:eastAsiaTheme="minorEastAsia"/>
                <w:sz w:val="20"/>
                <w:szCs w:val="20"/>
              </w:rPr>
              <w:t>Not retrieved</w:t>
            </w:r>
          </w:p>
        </w:tc>
        <w:tc>
          <w:tcPr>
            <w:tcW w:w="1065" w:type="dxa"/>
            <w:noWrap/>
            <w:hideMark/>
          </w:tcPr>
          <w:p w14:paraId="65F2BA0D" w14:textId="4BF5DCF2" w:rsidR="34D66689" w:rsidRDefault="34D66689" w:rsidP="1BD4901F">
            <w:pPr>
              <w:rPr>
                <w:rFonts w:eastAsiaTheme="minorEastAsia"/>
                <w:color w:val="212121"/>
                <w:sz w:val="20"/>
                <w:szCs w:val="20"/>
              </w:rPr>
            </w:pPr>
            <w:r w:rsidRPr="1BD4901F">
              <w:rPr>
                <w:rFonts w:eastAsiaTheme="minorEastAsia"/>
                <w:color w:val="212121"/>
                <w:sz w:val="20"/>
                <w:szCs w:val="20"/>
              </w:rPr>
              <w:t>29932792</w:t>
            </w:r>
          </w:p>
          <w:p w14:paraId="606818DD" w14:textId="4383D178" w:rsidR="1BD4901F" w:rsidRDefault="1BD4901F" w:rsidP="1BD4901F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1BD4901F" w14:paraId="328AA9CC" w14:textId="77777777" w:rsidTr="1BD4901F">
        <w:trPr>
          <w:trHeight w:val="300"/>
        </w:trPr>
        <w:tc>
          <w:tcPr>
            <w:tcW w:w="638" w:type="dxa"/>
            <w:noWrap/>
            <w:hideMark/>
          </w:tcPr>
          <w:p w14:paraId="4EA0C3BA" w14:textId="41B35D29" w:rsidR="10EF6001" w:rsidRDefault="10EF6001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 xml:space="preserve">2020 </w:t>
            </w:r>
          </w:p>
        </w:tc>
        <w:tc>
          <w:tcPr>
            <w:tcW w:w="1575" w:type="dxa"/>
            <w:noWrap/>
            <w:hideMark/>
          </w:tcPr>
          <w:p w14:paraId="279B58CA" w14:textId="7AA62C5D" w:rsidR="10EF6001" w:rsidRDefault="10EF6001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Lee HJ et al.</w:t>
            </w:r>
          </w:p>
        </w:tc>
        <w:tc>
          <w:tcPr>
            <w:tcW w:w="3618" w:type="dxa"/>
            <w:noWrap/>
            <w:hideMark/>
          </w:tcPr>
          <w:p w14:paraId="63F05855" w14:textId="13ED9AD6" w:rsidR="10EF6001" w:rsidRDefault="10EF6001" w:rsidP="1BD4901F">
            <w:pPr>
              <w:rPr>
                <w:rFonts w:eastAsiaTheme="minorEastAsia"/>
                <w:sz w:val="20"/>
                <w:szCs w:val="20"/>
                <w:lang w:val="en-GB"/>
              </w:rPr>
            </w:pPr>
            <w:r w:rsidRPr="1BD4901F">
              <w:rPr>
                <w:rFonts w:eastAsiaTheme="minorEastAsia"/>
                <w:sz w:val="20"/>
                <w:szCs w:val="20"/>
                <w:lang w:val="en-GB"/>
              </w:rPr>
              <w:t>European journal of obstetrics, gynecology, and reproductive biology</w:t>
            </w:r>
          </w:p>
        </w:tc>
        <w:tc>
          <w:tcPr>
            <w:tcW w:w="2313" w:type="dxa"/>
            <w:noWrap/>
            <w:hideMark/>
          </w:tcPr>
          <w:p w14:paraId="03653A65" w14:textId="36D56E7E" w:rsidR="10EF6001" w:rsidRDefault="10EF6001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Wrong study design</w:t>
            </w:r>
          </w:p>
          <w:p w14:paraId="07EE3104" w14:textId="2EEBA75D" w:rsidR="1BD4901F" w:rsidRDefault="1BD4901F" w:rsidP="1BD4901F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14:paraId="27459025" w14:textId="0CBA8896" w:rsidR="10EF6001" w:rsidRDefault="10EF6001" w:rsidP="1BD4901F">
            <w:pPr>
              <w:rPr>
                <w:rFonts w:eastAsiaTheme="minorEastAsia"/>
                <w:color w:val="212121"/>
                <w:sz w:val="20"/>
                <w:szCs w:val="20"/>
              </w:rPr>
            </w:pPr>
            <w:r w:rsidRPr="1BD4901F">
              <w:rPr>
                <w:rFonts w:eastAsiaTheme="minorEastAsia"/>
                <w:color w:val="212121"/>
                <w:sz w:val="20"/>
                <w:szCs w:val="20"/>
              </w:rPr>
              <w:t>32339857</w:t>
            </w:r>
          </w:p>
          <w:p w14:paraId="34DE4C33" w14:textId="64B143F7" w:rsidR="1BD4901F" w:rsidRDefault="1BD4901F" w:rsidP="1BD4901F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822BD0" w:rsidRPr="00822BD0" w14:paraId="200BB075" w14:textId="77777777" w:rsidTr="1BD4901F">
        <w:trPr>
          <w:trHeight w:val="300"/>
        </w:trPr>
        <w:tc>
          <w:tcPr>
            <w:tcW w:w="638" w:type="dxa"/>
            <w:noWrap/>
            <w:hideMark/>
          </w:tcPr>
          <w:p w14:paraId="60CE3809" w14:textId="044CE33B" w:rsidR="00822BD0" w:rsidRPr="00822BD0" w:rsidRDefault="10EF6001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2020</w:t>
            </w:r>
          </w:p>
        </w:tc>
        <w:tc>
          <w:tcPr>
            <w:tcW w:w="1575" w:type="dxa"/>
            <w:noWrap/>
            <w:hideMark/>
          </w:tcPr>
          <w:p w14:paraId="6248AAF4" w14:textId="1BA9FDB0" w:rsidR="00822BD0" w:rsidRPr="00822BD0" w:rsidRDefault="10EF6001" w:rsidP="1BD4901F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Vizzielli  et al.</w:t>
            </w:r>
          </w:p>
        </w:tc>
        <w:tc>
          <w:tcPr>
            <w:tcW w:w="3618" w:type="dxa"/>
            <w:noWrap/>
            <w:hideMark/>
          </w:tcPr>
          <w:p w14:paraId="18D32BE2" w14:textId="627893A0" w:rsidR="00822BD0" w:rsidRPr="00822BD0" w:rsidRDefault="10EF6001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Acta obstetricia et gynecologica Scandinavica</w:t>
            </w:r>
          </w:p>
        </w:tc>
        <w:tc>
          <w:tcPr>
            <w:tcW w:w="2313" w:type="dxa"/>
            <w:noWrap/>
            <w:hideMark/>
          </w:tcPr>
          <w:p w14:paraId="4FE1274F" w14:textId="36D56E7E" w:rsidR="00822BD0" w:rsidRPr="00822BD0" w:rsidRDefault="10EF6001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Wrong study design</w:t>
            </w:r>
          </w:p>
          <w:p w14:paraId="78473D63" w14:textId="79A4C2ED" w:rsidR="00822BD0" w:rsidRPr="00822BD0" w:rsidRDefault="00822BD0" w:rsidP="1BD4901F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14:paraId="02F3E41D" w14:textId="731B9671" w:rsidR="00822BD0" w:rsidRPr="00822BD0" w:rsidRDefault="10EF6001" w:rsidP="1BD4901F">
            <w:pPr>
              <w:rPr>
                <w:rFonts w:eastAsiaTheme="minorEastAsia"/>
                <w:color w:val="212121"/>
                <w:sz w:val="20"/>
                <w:szCs w:val="20"/>
              </w:rPr>
            </w:pPr>
            <w:r w:rsidRPr="1BD4901F">
              <w:rPr>
                <w:rFonts w:eastAsiaTheme="minorEastAsia"/>
                <w:color w:val="212121"/>
                <w:sz w:val="20"/>
                <w:szCs w:val="20"/>
              </w:rPr>
              <w:t>32274789</w:t>
            </w:r>
          </w:p>
          <w:p w14:paraId="600AF952" w14:textId="236DAAA5" w:rsidR="00822BD0" w:rsidRPr="00822BD0" w:rsidRDefault="00822BD0" w:rsidP="1BD4901F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822BD0" w:rsidRPr="00822BD0" w14:paraId="7E1231FD" w14:textId="77777777" w:rsidTr="1BD4901F">
        <w:trPr>
          <w:trHeight w:val="300"/>
        </w:trPr>
        <w:tc>
          <w:tcPr>
            <w:tcW w:w="638" w:type="dxa"/>
            <w:noWrap/>
            <w:hideMark/>
          </w:tcPr>
          <w:p w14:paraId="4923DA4F" w14:textId="4103D9C1" w:rsidR="00822BD0" w:rsidRPr="00822BD0" w:rsidRDefault="7E06525B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2020</w:t>
            </w:r>
          </w:p>
        </w:tc>
        <w:tc>
          <w:tcPr>
            <w:tcW w:w="1575" w:type="dxa"/>
            <w:noWrap/>
            <w:hideMark/>
          </w:tcPr>
          <w:p w14:paraId="7F7AF0B2" w14:textId="698F42AC" w:rsidR="00822BD0" w:rsidRPr="00822BD0" w:rsidRDefault="7E06525B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Gupta N et al.</w:t>
            </w:r>
          </w:p>
        </w:tc>
        <w:tc>
          <w:tcPr>
            <w:tcW w:w="3618" w:type="dxa"/>
            <w:noWrap/>
            <w:hideMark/>
          </w:tcPr>
          <w:p w14:paraId="2A70E15D" w14:textId="13B63891" w:rsidR="00822BD0" w:rsidRPr="00822BD0" w:rsidRDefault="7E06525B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Gynecology and minimally invasive therapy</w:t>
            </w:r>
          </w:p>
        </w:tc>
        <w:tc>
          <w:tcPr>
            <w:tcW w:w="2313" w:type="dxa"/>
            <w:noWrap/>
            <w:hideMark/>
          </w:tcPr>
          <w:p w14:paraId="4A971FAC" w14:textId="36D56E7E" w:rsidR="00822BD0" w:rsidRPr="00822BD0" w:rsidRDefault="7E06525B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Wrong study design</w:t>
            </w:r>
          </w:p>
          <w:p w14:paraId="47827AA3" w14:textId="0907C892" w:rsidR="00822BD0" w:rsidRPr="00822BD0" w:rsidRDefault="00822BD0" w:rsidP="1BD4901F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14:paraId="43D4ADB8" w14:textId="59F3F144" w:rsidR="00822BD0" w:rsidRPr="00822BD0" w:rsidRDefault="7E06525B" w:rsidP="1BD4901F">
            <w:pPr>
              <w:rPr>
                <w:rFonts w:eastAsiaTheme="minorEastAsia"/>
                <w:color w:val="212121"/>
                <w:sz w:val="20"/>
                <w:szCs w:val="20"/>
              </w:rPr>
            </w:pPr>
            <w:r w:rsidRPr="1BD4901F">
              <w:rPr>
                <w:rFonts w:eastAsiaTheme="minorEastAsia"/>
                <w:color w:val="212121"/>
                <w:sz w:val="20"/>
                <w:szCs w:val="20"/>
              </w:rPr>
              <w:t>32676281</w:t>
            </w:r>
          </w:p>
          <w:p w14:paraId="73A78E7C" w14:textId="7E68419D" w:rsidR="00822BD0" w:rsidRPr="00822BD0" w:rsidRDefault="00822BD0" w:rsidP="1BD4901F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1BD4901F" w14:paraId="6D007FC4" w14:textId="77777777" w:rsidTr="1BD4901F">
        <w:trPr>
          <w:trHeight w:val="300"/>
        </w:trPr>
        <w:tc>
          <w:tcPr>
            <w:tcW w:w="638" w:type="dxa"/>
            <w:noWrap/>
            <w:hideMark/>
          </w:tcPr>
          <w:p w14:paraId="28D428FF" w14:textId="1FED17B0" w:rsidR="5E07B60B" w:rsidRDefault="5E07B60B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2022</w:t>
            </w:r>
          </w:p>
        </w:tc>
        <w:tc>
          <w:tcPr>
            <w:tcW w:w="1575" w:type="dxa"/>
            <w:noWrap/>
            <w:hideMark/>
          </w:tcPr>
          <w:p w14:paraId="711CA243" w14:textId="2B8113BD" w:rsidR="5E07B60B" w:rsidRDefault="5E07B60B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Grigoriadis G</w:t>
            </w:r>
          </w:p>
        </w:tc>
        <w:tc>
          <w:tcPr>
            <w:tcW w:w="3618" w:type="dxa"/>
            <w:noWrap/>
            <w:hideMark/>
          </w:tcPr>
          <w:p w14:paraId="6D91D161" w14:textId="4E55A9B9" w:rsidR="5E07B60B" w:rsidRDefault="5E07B60B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Journal of minimally invasive gynecology</w:t>
            </w:r>
          </w:p>
        </w:tc>
        <w:tc>
          <w:tcPr>
            <w:tcW w:w="2313" w:type="dxa"/>
            <w:noWrap/>
            <w:hideMark/>
          </w:tcPr>
          <w:p w14:paraId="6DBE1665" w14:textId="12EDD416" w:rsidR="2E0089C2" w:rsidRPr="00A73D59" w:rsidRDefault="5583F3F0" w:rsidP="1BD4901F">
            <w:pPr>
              <w:rPr>
                <w:rFonts w:eastAsiaTheme="minorEastAsia"/>
                <w:sz w:val="20"/>
                <w:szCs w:val="20"/>
              </w:rPr>
            </w:pPr>
            <w:r w:rsidRPr="00A73D59">
              <w:rPr>
                <w:rFonts w:eastAsiaTheme="minorEastAsia"/>
                <w:sz w:val="20"/>
                <w:szCs w:val="20"/>
              </w:rPr>
              <w:t>Not retrieved</w:t>
            </w:r>
          </w:p>
          <w:p w14:paraId="5D21182B" w14:textId="5CB0287B" w:rsidR="1BD4901F" w:rsidRDefault="1BD4901F" w:rsidP="1BD4901F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14:paraId="7504EFC5" w14:textId="49C99D16" w:rsidR="5E07B60B" w:rsidRDefault="5E07B60B" w:rsidP="1BD4901F">
            <w:pPr>
              <w:rPr>
                <w:rFonts w:eastAsiaTheme="minorEastAsia"/>
                <w:color w:val="212121"/>
                <w:sz w:val="20"/>
                <w:szCs w:val="20"/>
              </w:rPr>
            </w:pPr>
            <w:r w:rsidRPr="1BD4901F">
              <w:rPr>
                <w:rFonts w:eastAsiaTheme="minorEastAsia"/>
                <w:color w:val="212121"/>
                <w:sz w:val="20"/>
                <w:szCs w:val="20"/>
              </w:rPr>
              <w:t>35595229</w:t>
            </w:r>
          </w:p>
          <w:p w14:paraId="3563729C" w14:textId="233D7C58" w:rsidR="1BD4901F" w:rsidRDefault="1BD4901F" w:rsidP="1BD4901F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1BD4901F" w14:paraId="33C3FF0C" w14:textId="77777777" w:rsidTr="1BD4901F">
        <w:trPr>
          <w:trHeight w:val="300"/>
        </w:trPr>
        <w:tc>
          <w:tcPr>
            <w:tcW w:w="638" w:type="dxa"/>
            <w:noWrap/>
            <w:hideMark/>
          </w:tcPr>
          <w:p w14:paraId="2EBBCF8D" w14:textId="72C25450" w:rsidR="28893B57" w:rsidRDefault="28893B57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2022</w:t>
            </w:r>
          </w:p>
        </w:tc>
        <w:tc>
          <w:tcPr>
            <w:tcW w:w="1575" w:type="dxa"/>
            <w:noWrap/>
            <w:hideMark/>
          </w:tcPr>
          <w:p w14:paraId="04C9AE6C" w14:textId="732E78A8" w:rsidR="28893B57" w:rsidRDefault="28893B57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Terho AM et al.</w:t>
            </w:r>
          </w:p>
        </w:tc>
        <w:tc>
          <w:tcPr>
            <w:tcW w:w="3618" w:type="dxa"/>
            <w:noWrap/>
            <w:hideMark/>
          </w:tcPr>
          <w:p w14:paraId="726D8496" w14:textId="04772B75" w:rsidR="28893B57" w:rsidRDefault="28893B57" w:rsidP="1BD4901F">
            <w:pPr>
              <w:rPr>
                <w:rFonts w:eastAsiaTheme="minorEastAsia"/>
                <w:sz w:val="20"/>
                <w:szCs w:val="20"/>
                <w:lang w:val="en-GB"/>
              </w:rPr>
            </w:pPr>
            <w:r w:rsidRPr="1BD4901F">
              <w:rPr>
                <w:rFonts w:eastAsiaTheme="minorEastAsia"/>
                <w:sz w:val="20"/>
                <w:szCs w:val="20"/>
                <w:lang w:val="en-GB"/>
              </w:rPr>
              <w:t>BMJ open</w:t>
            </w:r>
          </w:p>
        </w:tc>
        <w:tc>
          <w:tcPr>
            <w:tcW w:w="2313" w:type="dxa"/>
            <w:noWrap/>
            <w:hideMark/>
          </w:tcPr>
          <w:p w14:paraId="2FB21A21" w14:textId="6ABD8E8A" w:rsidR="2F5E9A65" w:rsidRDefault="00A73D59" w:rsidP="1BD4901F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Wrong study design</w:t>
            </w:r>
          </w:p>
        </w:tc>
        <w:tc>
          <w:tcPr>
            <w:tcW w:w="1065" w:type="dxa"/>
            <w:noWrap/>
            <w:hideMark/>
          </w:tcPr>
          <w:p w14:paraId="4A6ABE4C" w14:textId="15AC99A3" w:rsidR="2F5E9A65" w:rsidRDefault="2F5E9A65" w:rsidP="1BD4901F">
            <w:pPr>
              <w:rPr>
                <w:rFonts w:eastAsiaTheme="minorEastAsia"/>
                <w:color w:val="212121"/>
                <w:sz w:val="20"/>
                <w:szCs w:val="20"/>
              </w:rPr>
            </w:pPr>
            <w:r w:rsidRPr="1BD4901F">
              <w:rPr>
                <w:rFonts w:eastAsiaTheme="minorEastAsia"/>
                <w:color w:val="212121"/>
                <w:sz w:val="20"/>
                <w:szCs w:val="20"/>
              </w:rPr>
              <w:t>35851028</w:t>
            </w:r>
          </w:p>
          <w:p w14:paraId="19966A7B" w14:textId="61A37088" w:rsidR="1BD4901F" w:rsidRDefault="1BD4901F" w:rsidP="1BD4901F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822BD0" w:rsidRPr="00822BD0" w14:paraId="4B4FE9AC" w14:textId="77777777" w:rsidTr="1BD4901F">
        <w:trPr>
          <w:trHeight w:val="300"/>
        </w:trPr>
        <w:tc>
          <w:tcPr>
            <w:tcW w:w="638" w:type="dxa"/>
            <w:noWrap/>
            <w:hideMark/>
          </w:tcPr>
          <w:p w14:paraId="1B14BC5C" w14:textId="5208E359" w:rsidR="00822BD0" w:rsidRPr="00822BD0" w:rsidRDefault="0A85FE95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2022</w:t>
            </w:r>
          </w:p>
        </w:tc>
        <w:tc>
          <w:tcPr>
            <w:tcW w:w="1575" w:type="dxa"/>
            <w:noWrap/>
            <w:hideMark/>
          </w:tcPr>
          <w:p w14:paraId="058ADC3C" w14:textId="42EBF37E" w:rsidR="00822BD0" w:rsidRPr="00822BD0" w:rsidRDefault="0A85FE95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Dumont S et al.</w:t>
            </w:r>
          </w:p>
        </w:tc>
        <w:tc>
          <w:tcPr>
            <w:tcW w:w="3618" w:type="dxa"/>
            <w:noWrap/>
            <w:hideMark/>
          </w:tcPr>
          <w:p w14:paraId="3B2F8FDC" w14:textId="09108BE3" w:rsidR="00822BD0" w:rsidRPr="00822BD0" w:rsidRDefault="0A85FE95" w:rsidP="1BD4901F">
            <w:pPr>
              <w:rPr>
                <w:rFonts w:eastAsiaTheme="minorEastAsia"/>
                <w:sz w:val="20"/>
                <w:szCs w:val="20"/>
                <w:lang w:val="en-GB"/>
              </w:rPr>
            </w:pPr>
            <w:r w:rsidRPr="1BD4901F">
              <w:rPr>
                <w:rFonts w:eastAsiaTheme="minorEastAsia"/>
                <w:sz w:val="20"/>
                <w:szCs w:val="20"/>
                <w:lang w:val="en-GB"/>
              </w:rPr>
              <w:t>The international journal of medical robotics + computer assisted surgery : MRCAS</w:t>
            </w:r>
          </w:p>
        </w:tc>
        <w:tc>
          <w:tcPr>
            <w:tcW w:w="2313" w:type="dxa"/>
            <w:noWrap/>
            <w:hideMark/>
          </w:tcPr>
          <w:p w14:paraId="068F4A73" w14:textId="36D56E7E" w:rsidR="00822BD0" w:rsidRPr="00822BD0" w:rsidRDefault="0A85FE95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Wrong study design</w:t>
            </w:r>
          </w:p>
          <w:p w14:paraId="2AAECF41" w14:textId="112DBA9E" w:rsidR="00822BD0" w:rsidRPr="00822BD0" w:rsidRDefault="00822BD0" w:rsidP="1BD4901F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14:paraId="250DC68E" w14:textId="669AA6E9" w:rsidR="00822BD0" w:rsidRPr="00822BD0" w:rsidRDefault="0A85FE95" w:rsidP="1BD4901F">
            <w:pPr>
              <w:rPr>
                <w:rFonts w:eastAsiaTheme="minorEastAsia"/>
                <w:color w:val="212121"/>
                <w:sz w:val="20"/>
                <w:szCs w:val="20"/>
              </w:rPr>
            </w:pPr>
            <w:r w:rsidRPr="1BD4901F">
              <w:rPr>
                <w:rFonts w:eastAsiaTheme="minorEastAsia"/>
                <w:color w:val="212121"/>
                <w:sz w:val="20"/>
                <w:szCs w:val="20"/>
              </w:rPr>
              <w:t>34655461</w:t>
            </w:r>
          </w:p>
          <w:p w14:paraId="0F51AC69" w14:textId="18F7C070" w:rsidR="00822BD0" w:rsidRPr="00822BD0" w:rsidRDefault="00822BD0" w:rsidP="1BD4901F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822BD0" w:rsidRPr="00822BD0" w14:paraId="1391B6C3" w14:textId="77777777" w:rsidTr="1BD4901F">
        <w:trPr>
          <w:trHeight w:val="300"/>
        </w:trPr>
        <w:tc>
          <w:tcPr>
            <w:tcW w:w="638" w:type="dxa"/>
            <w:noWrap/>
            <w:hideMark/>
          </w:tcPr>
          <w:p w14:paraId="53C447CC" w14:textId="66E7E6F8" w:rsidR="00822BD0" w:rsidRPr="00822BD0" w:rsidRDefault="0A85FE95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2022</w:t>
            </w:r>
          </w:p>
        </w:tc>
        <w:tc>
          <w:tcPr>
            <w:tcW w:w="1575" w:type="dxa"/>
            <w:noWrap/>
            <w:hideMark/>
          </w:tcPr>
          <w:p w14:paraId="2C032E8F" w14:textId="475E5AD9" w:rsidR="00822BD0" w:rsidRPr="00822BD0" w:rsidRDefault="0A85FE95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Brunes M et al.</w:t>
            </w:r>
          </w:p>
        </w:tc>
        <w:tc>
          <w:tcPr>
            <w:tcW w:w="3618" w:type="dxa"/>
            <w:noWrap/>
            <w:hideMark/>
          </w:tcPr>
          <w:p w14:paraId="111DE870" w14:textId="2A1D9A74" w:rsidR="00822BD0" w:rsidRPr="00822BD0" w:rsidRDefault="0A85FE95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European journal of obstetrics, gynecology, and reproductive biology</w:t>
            </w:r>
          </w:p>
        </w:tc>
        <w:tc>
          <w:tcPr>
            <w:tcW w:w="2313" w:type="dxa"/>
            <w:noWrap/>
            <w:hideMark/>
          </w:tcPr>
          <w:p w14:paraId="53A04E80" w14:textId="36D56E7E" w:rsidR="00822BD0" w:rsidRPr="00822BD0" w:rsidRDefault="0A85FE95" w:rsidP="1BD4901F">
            <w:pPr>
              <w:rPr>
                <w:rFonts w:eastAsiaTheme="minorEastAsia"/>
                <w:sz w:val="20"/>
                <w:szCs w:val="20"/>
              </w:rPr>
            </w:pPr>
            <w:r w:rsidRPr="1BD4901F">
              <w:rPr>
                <w:rFonts w:eastAsiaTheme="minorEastAsia"/>
                <w:sz w:val="20"/>
                <w:szCs w:val="20"/>
              </w:rPr>
              <w:t>Wrong study design</w:t>
            </w:r>
          </w:p>
          <w:p w14:paraId="436AC4EA" w14:textId="6C94C268" w:rsidR="00822BD0" w:rsidRPr="00822BD0" w:rsidRDefault="00822BD0" w:rsidP="1BD4901F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14:paraId="211D7F0E" w14:textId="5F38D335" w:rsidR="00822BD0" w:rsidRPr="00822BD0" w:rsidRDefault="0A85FE95" w:rsidP="1BD4901F">
            <w:pPr>
              <w:rPr>
                <w:rFonts w:eastAsiaTheme="minorEastAsia"/>
                <w:color w:val="212121"/>
                <w:sz w:val="20"/>
                <w:szCs w:val="20"/>
              </w:rPr>
            </w:pPr>
            <w:r w:rsidRPr="1BD4901F">
              <w:rPr>
                <w:rFonts w:eastAsiaTheme="minorEastAsia"/>
                <w:color w:val="212121"/>
                <w:sz w:val="20"/>
                <w:szCs w:val="20"/>
              </w:rPr>
              <w:t>35299012</w:t>
            </w:r>
          </w:p>
          <w:p w14:paraId="72110FA2" w14:textId="79A0258D" w:rsidR="00822BD0" w:rsidRPr="00822BD0" w:rsidRDefault="00822BD0" w:rsidP="1BD4901F">
            <w:pPr>
              <w:rPr>
                <w:rFonts w:eastAsiaTheme="minorEastAsia"/>
                <w:sz w:val="20"/>
                <w:szCs w:val="20"/>
              </w:rPr>
            </w:pPr>
          </w:p>
        </w:tc>
      </w:tr>
    </w:tbl>
    <w:p w14:paraId="362C341A" w14:textId="77777777" w:rsidR="00A73D59" w:rsidRDefault="00A73D59"/>
    <w:sectPr w:rsidR="000000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7054F"/>
    <w:multiLevelType w:val="hybridMultilevel"/>
    <w:tmpl w:val="538CB9F2"/>
    <w:lvl w:ilvl="0" w:tplc="30D015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B87B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245E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84FD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B89C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A2CB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D07F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ECC4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1877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8FB62"/>
    <w:multiLevelType w:val="hybridMultilevel"/>
    <w:tmpl w:val="B69AE598"/>
    <w:lvl w:ilvl="0" w:tplc="ADFC0B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CC9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0C60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7446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3C29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EA18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38FF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281F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B22E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645FB1"/>
    <w:multiLevelType w:val="hybridMultilevel"/>
    <w:tmpl w:val="D2CC9C10"/>
    <w:lvl w:ilvl="0" w:tplc="9C947A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34BB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1059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C6B8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B28F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F208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0813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C660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D4FF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B7F818"/>
    <w:multiLevelType w:val="hybridMultilevel"/>
    <w:tmpl w:val="1F542636"/>
    <w:lvl w:ilvl="0" w:tplc="5502B9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2242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2469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4098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645E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385C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BE7F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EE9C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0A67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7F1DB7"/>
    <w:multiLevelType w:val="hybridMultilevel"/>
    <w:tmpl w:val="EC260EA8"/>
    <w:lvl w:ilvl="0" w:tplc="A71666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529F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105B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64B7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F20D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9C70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E475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C27B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24A7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2FF530"/>
    <w:multiLevelType w:val="hybridMultilevel"/>
    <w:tmpl w:val="308A6550"/>
    <w:lvl w:ilvl="0" w:tplc="310E7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8E13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A0E2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9456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28E6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66C1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A883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762B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82EB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CC5A5D"/>
    <w:multiLevelType w:val="hybridMultilevel"/>
    <w:tmpl w:val="52CE1E40"/>
    <w:lvl w:ilvl="0" w:tplc="E0F000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0EB2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3C87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EE77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540D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02A2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8004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3678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3CD7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3AFBF6"/>
    <w:multiLevelType w:val="hybridMultilevel"/>
    <w:tmpl w:val="B19C29DE"/>
    <w:lvl w:ilvl="0" w:tplc="84F079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6F4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6013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5CA2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8A96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2CE3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4E10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00D8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82B3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46ED34"/>
    <w:multiLevelType w:val="hybridMultilevel"/>
    <w:tmpl w:val="8710D218"/>
    <w:lvl w:ilvl="0" w:tplc="7B027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6A06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5C68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8A7F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1C6C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1448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C4C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0CA6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32CA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E4C6EA"/>
    <w:multiLevelType w:val="hybridMultilevel"/>
    <w:tmpl w:val="F1ACDD80"/>
    <w:lvl w:ilvl="0" w:tplc="0F7ECD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CE79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1C6A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C8D7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AAEE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C868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FEEF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4865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8FE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894162"/>
    <w:multiLevelType w:val="hybridMultilevel"/>
    <w:tmpl w:val="76AE5E3A"/>
    <w:lvl w:ilvl="0" w:tplc="58B488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50B7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50F3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94E2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8630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462D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E6A3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8644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2086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F258BA"/>
    <w:multiLevelType w:val="hybridMultilevel"/>
    <w:tmpl w:val="1C5EB9AC"/>
    <w:lvl w:ilvl="0" w:tplc="B46C07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54F4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4445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3C8F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CC9F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F68F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4280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BE1A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24A9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BA3641"/>
    <w:multiLevelType w:val="hybridMultilevel"/>
    <w:tmpl w:val="51D6D29C"/>
    <w:lvl w:ilvl="0" w:tplc="67F6EA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DCDF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2E40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7AEB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1213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4493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200F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E8D1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AC0B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BD969B"/>
    <w:multiLevelType w:val="hybridMultilevel"/>
    <w:tmpl w:val="C92E8548"/>
    <w:lvl w:ilvl="0" w:tplc="7F6E1F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0465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727D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880F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7CDD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623E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FAD8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DC7D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F03F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2623608">
    <w:abstractNumId w:val="10"/>
  </w:num>
  <w:num w:numId="2" w16cid:durableId="558563509">
    <w:abstractNumId w:val="4"/>
  </w:num>
  <w:num w:numId="3" w16cid:durableId="1624770286">
    <w:abstractNumId w:val="11"/>
  </w:num>
  <w:num w:numId="4" w16cid:durableId="431970284">
    <w:abstractNumId w:val="6"/>
  </w:num>
  <w:num w:numId="5" w16cid:durableId="135029250">
    <w:abstractNumId w:val="1"/>
  </w:num>
  <w:num w:numId="6" w16cid:durableId="1403134882">
    <w:abstractNumId w:val="13"/>
  </w:num>
  <w:num w:numId="7" w16cid:durableId="170461674">
    <w:abstractNumId w:val="0"/>
  </w:num>
  <w:num w:numId="8" w16cid:durableId="2067147412">
    <w:abstractNumId w:val="12"/>
  </w:num>
  <w:num w:numId="9" w16cid:durableId="2110001263">
    <w:abstractNumId w:val="3"/>
  </w:num>
  <w:num w:numId="10" w16cid:durableId="1312516084">
    <w:abstractNumId w:val="2"/>
  </w:num>
  <w:num w:numId="11" w16cid:durableId="2040473072">
    <w:abstractNumId w:val="7"/>
  </w:num>
  <w:num w:numId="12" w16cid:durableId="406343390">
    <w:abstractNumId w:val="8"/>
  </w:num>
  <w:num w:numId="13" w16cid:durableId="1760634790">
    <w:abstractNumId w:val="9"/>
  </w:num>
  <w:num w:numId="14" w16cid:durableId="285317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BD0"/>
    <w:rsid w:val="00044522"/>
    <w:rsid w:val="00045EC4"/>
    <w:rsid w:val="00091257"/>
    <w:rsid w:val="00101CCC"/>
    <w:rsid w:val="005D1010"/>
    <w:rsid w:val="00796294"/>
    <w:rsid w:val="007D420D"/>
    <w:rsid w:val="00822BD0"/>
    <w:rsid w:val="008F679B"/>
    <w:rsid w:val="00A73D59"/>
    <w:rsid w:val="00B703F5"/>
    <w:rsid w:val="00DD785D"/>
    <w:rsid w:val="00E04015"/>
    <w:rsid w:val="00ED436C"/>
    <w:rsid w:val="0814D886"/>
    <w:rsid w:val="0A85FE95"/>
    <w:rsid w:val="0D52FC5B"/>
    <w:rsid w:val="10EF6001"/>
    <w:rsid w:val="132C9AB0"/>
    <w:rsid w:val="164878C7"/>
    <w:rsid w:val="16643B72"/>
    <w:rsid w:val="17E45262"/>
    <w:rsid w:val="1B1BE9EA"/>
    <w:rsid w:val="1BD4901F"/>
    <w:rsid w:val="227EBB90"/>
    <w:rsid w:val="26326BE1"/>
    <w:rsid w:val="28893B57"/>
    <w:rsid w:val="28BB00AD"/>
    <w:rsid w:val="2A56D10E"/>
    <w:rsid w:val="2B5C8883"/>
    <w:rsid w:val="2E0089C2"/>
    <w:rsid w:val="2E12BE20"/>
    <w:rsid w:val="2F5E9A65"/>
    <w:rsid w:val="34D66689"/>
    <w:rsid w:val="35D46DA2"/>
    <w:rsid w:val="36F3C1BE"/>
    <w:rsid w:val="3A6EC5D8"/>
    <w:rsid w:val="3D99F120"/>
    <w:rsid w:val="3F35C181"/>
    <w:rsid w:val="3F4A4817"/>
    <w:rsid w:val="401B0091"/>
    <w:rsid w:val="404F2150"/>
    <w:rsid w:val="40C4DEFF"/>
    <w:rsid w:val="4260AF60"/>
    <w:rsid w:val="4299FB1E"/>
    <w:rsid w:val="42B5BDC9"/>
    <w:rsid w:val="432EA2A6"/>
    <w:rsid w:val="43FC7FC1"/>
    <w:rsid w:val="44EE71B4"/>
    <w:rsid w:val="45D19BE0"/>
    <w:rsid w:val="468A4215"/>
    <w:rsid w:val="476D6C41"/>
    <w:rsid w:val="4793EFA1"/>
    <w:rsid w:val="48261276"/>
    <w:rsid w:val="4A39CB95"/>
    <w:rsid w:val="4FECCF7C"/>
    <w:rsid w:val="548DBF0A"/>
    <w:rsid w:val="5583F3F0"/>
    <w:rsid w:val="59F3747D"/>
    <w:rsid w:val="5DAAA8DA"/>
    <w:rsid w:val="5E07B60B"/>
    <w:rsid w:val="606EA8AB"/>
    <w:rsid w:val="61A973B4"/>
    <w:rsid w:val="63454415"/>
    <w:rsid w:val="64E34A1D"/>
    <w:rsid w:val="6B89D38E"/>
    <w:rsid w:val="6EBEE49A"/>
    <w:rsid w:val="7E06525B"/>
    <w:rsid w:val="7F58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C8F3"/>
  <w15:chartTrackingRefBased/>
  <w15:docId w15:val="{A78F93CB-971E-4BED-8349-04B8A6975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69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PAVONE</dc:creator>
  <cp:keywords/>
  <dc:description/>
  <cp:lastModifiedBy>Matteo PAVONE</cp:lastModifiedBy>
  <cp:revision>13</cp:revision>
  <dcterms:created xsi:type="dcterms:W3CDTF">2023-11-09T14:52:00Z</dcterms:created>
  <dcterms:modified xsi:type="dcterms:W3CDTF">2024-01-29T11:14:00Z</dcterms:modified>
</cp:coreProperties>
</file>